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4932" w:type="pct"/>
        <w:tblInd w:w="-147" w:type="dxa"/>
        <w:tblLook w:val="04A0" w:firstRow="1" w:lastRow="0" w:firstColumn="1" w:lastColumn="0" w:noHBand="0" w:noVBand="1"/>
      </w:tblPr>
      <w:tblGrid>
        <w:gridCol w:w="1144"/>
        <w:gridCol w:w="1269"/>
        <w:gridCol w:w="1274"/>
        <w:gridCol w:w="1276"/>
        <w:gridCol w:w="1417"/>
        <w:gridCol w:w="1559"/>
        <w:gridCol w:w="1558"/>
      </w:tblGrid>
      <w:tr w:rsidR="00CF2087" w:rsidRPr="005F1C33" w14:paraId="7C6DB8E4" w14:textId="77777777" w:rsidTr="0095761B">
        <w:trPr>
          <w:trHeight w:val="415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0BE572B1" w14:textId="2DFCAD08" w:rsidR="00CF2087" w:rsidRPr="00CF2087" w:rsidRDefault="0095761B" w:rsidP="00CF2087">
            <w:pPr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Supplementary </w:t>
            </w:r>
            <w:r w:rsidR="00CF2087" w:rsidRPr="00CF2087">
              <w:rPr>
                <w:b/>
                <w:bCs/>
                <w:sz w:val="16"/>
                <w:szCs w:val="16"/>
                <w:lang w:val="en-GB"/>
              </w:rPr>
              <w:t xml:space="preserve">Table </w:t>
            </w:r>
            <w:r>
              <w:rPr>
                <w:b/>
                <w:bCs/>
                <w:sz w:val="16"/>
                <w:szCs w:val="16"/>
                <w:lang w:val="en-GB"/>
              </w:rPr>
              <w:t>1</w:t>
            </w:r>
            <w:r w:rsidR="00CF2087" w:rsidRPr="00CF2087">
              <w:rPr>
                <w:b/>
                <w:bCs/>
                <w:sz w:val="16"/>
                <w:szCs w:val="16"/>
                <w:lang w:val="en-GB"/>
              </w:rPr>
              <w:t xml:space="preserve">. Risk of bias </w:t>
            </w:r>
            <w:proofErr w:type="spellStart"/>
            <w:r w:rsidR="00CF2087" w:rsidRPr="00CF2087">
              <w:rPr>
                <w:b/>
                <w:bCs/>
                <w:sz w:val="16"/>
                <w:szCs w:val="16"/>
                <w:lang w:val="en-GB"/>
              </w:rPr>
              <w:t>assesment</w:t>
            </w:r>
            <w:proofErr w:type="spellEnd"/>
            <w:r w:rsidR="00CF2087" w:rsidRPr="00CF2087">
              <w:rPr>
                <w:b/>
                <w:bCs/>
                <w:sz w:val="16"/>
                <w:szCs w:val="16"/>
                <w:lang w:val="en-GB"/>
              </w:rPr>
              <w:t xml:space="preserve">. </w:t>
            </w:r>
          </w:p>
        </w:tc>
      </w:tr>
      <w:tr w:rsidR="0095761B" w:rsidRPr="00BA26DB" w14:paraId="69116B9B" w14:textId="77777777" w:rsidTr="00EC3C4D">
        <w:tc>
          <w:tcPr>
            <w:tcW w:w="602" w:type="pct"/>
            <w:shd w:val="clear" w:color="auto" w:fill="auto"/>
            <w:vAlign w:val="center"/>
          </w:tcPr>
          <w:p w14:paraId="4A7D4E07" w14:textId="291EDE6A" w:rsidR="00CF2087" w:rsidRPr="00BA26DB" w:rsidRDefault="00CF2087" w:rsidP="0004583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44273FFB" w14:textId="2ACEE7DA" w:rsidR="00CF2087" w:rsidRPr="00BA26DB" w:rsidRDefault="00CF2087" w:rsidP="0004583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Randomization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671" w:type="pct"/>
            <w:shd w:val="clear" w:color="auto" w:fill="auto"/>
            <w:vAlign w:val="center"/>
          </w:tcPr>
          <w:p w14:paraId="30CE4711" w14:textId="78DF29B6" w:rsidR="00CF2087" w:rsidRPr="00BA26DB" w:rsidRDefault="00CF2087" w:rsidP="0004583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Deviation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from </w:t>
            </w:r>
            <w:proofErr w:type="spellStart"/>
            <w:r>
              <w:rPr>
                <w:b/>
                <w:bCs/>
                <w:sz w:val="16"/>
                <w:szCs w:val="16"/>
              </w:rPr>
              <w:t>intervention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74892A91" w14:textId="7F91B758" w:rsidR="00CF2087" w:rsidRPr="00BA26DB" w:rsidRDefault="00CF2087" w:rsidP="0004583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Missing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outcome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data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4D33033F" w14:textId="357493B9" w:rsidR="00CF2087" w:rsidRPr="00BA26DB" w:rsidRDefault="00CF2087" w:rsidP="0004583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Measurement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of the </w:t>
            </w:r>
            <w:proofErr w:type="spellStart"/>
            <w:r>
              <w:rPr>
                <w:b/>
                <w:bCs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821" w:type="pct"/>
            <w:shd w:val="clear" w:color="auto" w:fill="auto"/>
            <w:vAlign w:val="center"/>
          </w:tcPr>
          <w:p w14:paraId="39106A6B" w14:textId="17331075" w:rsidR="00CF2087" w:rsidRPr="00BA26DB" w:rsidRDefault="00CF2087" w:rsidP="0004583C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Selection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of </w:t>
            </w:r>
            <w:proofErr w:type="spellStart"/>
            <w:r>
              <w:rPr>
                <w:b/>
                <w:bCs/>
                <w:sz w:val="16"/>
                <w:szCs w:val="16"/>
              </w:rPr>
              <w:t>reported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</w:rPr>
              <w:t>result</w:t>
            </w:r>
            <w:proofErr w:type="spellEnd"/>
          </w:p>
        </w:tc>
        <w:tc>
          <w:tcPr>
            <w:tcW w:w="820" w:type="pct"/>
            <w:shd w:val="clear" w:color="auto" w:fill="auto"/>
            <w:vAlign w:val="center"/>
          </w:tcPr>
          <w:p w14:paraId="45CF5F3E" w14:textId="46412CBD" w:rsidR="00CF2087" w:rsidRPr="00BA26DB" w:rsidRDefault="00CF2087" w:rsidP="0004583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Overall rating </w:t>
            </w:r>
          </w:p>
        </w:tc>
      </w:tr>
      <w:tr w:rsidR="0095761B" w:rsidRPr="00BD2E21" w14:paraId="60170E36" w14:textId="77777777" w:rsidTr="00EC3C4D">
        <w:tc>
          <w:tcPr>
            <w:tcW w:w="602" w:type="pct"/>
            <w:shd w:val="clear" w:color="auto" w:fill="auto"/>
            <w:vAlign w:val="center"/>
          </w:tcPr>
          <w:p w14:paraId="4DADA12A" w14:textId="10D85E8F" w:rsidR="00061674" w:rsidRPr="00BD2E21" w:rsidRDefault="0095761B" w:rsidP="00370961">
            <w:pPr>
              <w:jc w:val="center"/>
              <w:rPr>
                <w:color w:val="000000"/>
                <w:sz w:val="16"/>
                <w:szCs w:val="16"/>
                <w:lang w:val="es-ES"/>
              </w:rPr>
            </w:pPr>
            <w:proofErr w:type="spellStart"/>
            <w:r w:rsidRPr="0095761B">
              <w:rPr>
                <w:color w:val="000000"/>
                <w:sz w:val="16"/>
                <w:szCs w:val="16"/>
                <w:lang w:val="es-ES"/>
              </w:rPr>
              <w:t>Pakfetrat</w:t>
            </w:r>
            <w:proofErr w:type="spellEnd"/>
            <w:r w:rsidRPr="0095761B">
              <w:rPr>
                <w:color w:val="000000"/>
                <w:sz w:val="16"/>
                <w:szCs w:val="16"/>
                <w:lang w:val="es-ES"/>
              </w:rPr>
              <w:t xml:space="preserve"> et al., 2024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190CB43B" w14:textId="2F59F307" w:rsidR="00061674" w:rsidRPr="00BD2E21" w:rsidRDefault="0095761B" w:rsidP="00370961">
            <w:pPr>
              <w:jc w:val="center"/>
              <w:rPr>
                <w:color w:val="00B050"/>
                <w:sz w:val="16"/>
                <w:szCs w:val="16"/>
                <w:lang w:val="es-ES"/>
              </w:rPr>
            </w:pPr>
            <w:r w:rsidRPr="00ED0D1F">
              <w:rPr>
                <w:color w:val="FF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176B0B76" w14:textId="7B745809" w:rsidR="00061674" w:rsidRPr="00BD2E21" w:rsidRDefault="00326781" w:rsidP="00370961">
            <w:pPr>
              <w:jc w:val="center"/>
              <w:rPr>
                <w:color w:val="00B050"/>
                <w:sz w:val="16"/>
                <w:szCs w:val="16"/>
                <w:lang w:val="es-ES"/>
              </w:rPr>
            </w:pPr>
            <w:proofErr w:type="spellStart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>Some</w:t>
            </w:r>
            <w:proofErr w:type="spellEnd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>concerns</w:t>
            </w:r>
            <w:proofErr w:type="spellEnd"/>
          </w:p>
        </w:tc>
        <w:tc>
          <w:tcPr>
            <w:tcW w:w="672" w:type="pct"/>
            <w:shd w:val="clear" w:color="auto" w:fill="auto"/>
            <w:vAlign w:val="center"/>
          </w:tcPr>
          <w:p w14:paraId="00A3610C" w14:textId="42F62BEC" w:rsidR="00061674" w:rsidRPr="00BD2E21" w:rsidRDefault="00326781" w:rsidP="00370961">
            <w:pPr>
              <w:jc w:val="center"/>
              <w:rPr>
                <w:color w:val="00B050"/>
                <w:sz w:val="16"/>
                <w:szCs w:val="16"/>
                <w:lang w:val="es-ES"/>
              </w:rPr>
            </w:pPr>
            <w:r w:rsidRPr="00DD7E20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16CEBF29" w14:textId="619802AE" w:rsidR="00061674" w:rsidRPr="00BD2E21" w:rsidRDefault="0095761B" w:rsidP="00370961">
            <w:pPr>
              <w:jc w:val="center"/>
              <w:rPr>
                <w:color w:val="00B050"/>
                <w:sz w:val="16"/>
                <w:szCs w:val="16"/>
                <w:lang w:val="es-ES"/>
              </w:rPr>
            </w:pPr>
            <w:r w:rsidRPr="00ED0D1F">
              <w:rPr>
                <w:color w:val="FF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14884B69" w14:textId="1072957B" w:rsidR="00061674" w:rsidRPr="00BD2E21" w:rsidRDefault="006A7D01" w:rsidP="00370961">
            <w:pPr>
              <w:jc w:val="center"/>
              <w:rPr>
                <w:color w:val="00B050"/>
                <w:sz w:val="16"/>
                <w:szCs w:val="16"/>
                <w:lang w:val="es-ES"/>
              </w:rPr>
            </w:pPr>
            <w:r w:rsidRPr="00DD7E20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4BC1AD02" w14:textId="57CB3C71" w:rsidR="00061674" w:rsidRPr="00BD2E21" w:rsidRDefault="0095761B" w:rsidP="00370961">
            <w:pPr>
              <w:jc w:val="center"/>
              <w:rPr>
                <w:color w:val="00B050"/>
                <w:sz w:val="16"/>
                <w:szCs w:val="16"/>
                <w:lang w:val="es-ES"/>
              </w:rPr>
            </w:pPr>
            <w:r w:rsidRPr="00ED0D1F">
              <w:rPr>
                <w:color w:val="FF0000"/>
                <w:sz w:val="16"/>
                <w:szCs w:val="16"/>
                <w:lang w:val="en-US"/>
              </w:rPr>
              <w:t>High</w:t>
            </w:r>
          </w:p>
        </w:tc>
      </w:tr>
      <w:tr w:rsidR="0095761B" w:rsidRPr="00BA26DB" w14:paraId="35636E16" w14:textId="77777777" w:rsidTr="00EC3C4D">
        <w:tc>
          <w:tcPr>
            <w:tcW w:w="602" w:type="pct"/>
            <w:shd w:val="clear" w:color="auto" w:fill="auto"/>
            <w:vAlign w:val="center"/>
          </w:tcPr>
          <w:p w14:paraId="6FA05F49" w14:textId="7C1F2ADC" w:rsidR="006A7D01" w:rsidRPr="00CD0C9D" w:rsidRDefault="0095761B" w:rsidP="006A7D01">
            <w:pPr>
              <w:jc w:val="center"/>
              <w:rPr>
                <w:color w:val="000000"/>
                <w:sz w:val="16"/>
                <w:szCs w:val="16"/>
                <w:highlight w:val="green"/>
              </w:rPr>
            </w:pPr>
            <w:r w:rsidRPr="0095761B">
              <w:rPr>
                <w:color w:val="000000"/>
                <w:sz w:val="16"/>
                <w:szCs w:val="16"/>
              </w:rPr>
              <w:t>Salehi et al., 2024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7674657C" w14:textId="4ED7D4ED" w:rsidR="006A7D01" w:rsidRPr="00BA26DB" w:rsidRDefault="006A7D01" w:rsidP="006A7D01">
            <w:pPr>
              <w:jc w:val="center"/>
              <w:rPr>
                <w:color w:val="00000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A662A86" w14:textId="1B89D1BE" w:rsidR="006A7D01" w:rsidRPr="00BA26DB" w:rsidRDefault="006A7D01" w:rsidP="006A7D01">
            <w:pPr>
              <w:jc w:val="center"/>
              <w:rPr>
                <w:sz w:val="16"/>
                <w:szCs w:val="16"/>
                <w:lang w:val="en-US"/>
              </w:rPr>
            </w:pPr>
            <w:r w:rsidRPr="00DD7E20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6C7A46D8" w14:textId="625E7DD6" w:rsidR="006A7D01" w:rsidRPr="00BA26DB" w:rsidRDefault="006A7D01" w:rsidP="006A7D01">
            <w:pPr>
              <w:jc w:val="center"/>
              <w:rPr>
                <w:sz w:val="16"/>
                <w:szCs w:val="16"/>
                <w:lang w:val="en-US"/>
              </w:rPr>
            </w:pPr>
            <w:r w:rsidRPr="00DD7E20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29FCC973" w14:textId="3537BC32" w:rsidR="006A7D01" w:rsidRPr="00370961" w:rsidRDefault="006A7D01" w:rsidP="006A7D01">
            <w:pPr>
              <w:jc w:val="center"/>
              <w:rPr>
                <w:color w:val="00B050"/>
                <w:sz w:val="16"/>
                <w:szCs w:val="16"/>
              </w:rPr>
            </w:pPr>
            <w:r w:rsidRPr="00DD7E20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61C919B7" w14:textId="163DC633" w:rsidR="006A7D01" w:rsidRDefault="006A7D01" w:rsidP="006A7D01">
            <w:pPr>
              <w:jc w:val="center"/>
              <w:rPr>
                <w:sz w:val="16"/>
                <w:szCs w:val="16"/>
                <w:lang w:val="en-US"/>
              </w:rPr>
            </w:pPr>
            <w:r w:rsidRPr="00DD7E20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7AEC729E" w14:textId="5AE961BA" w:rsidR="006A7D01" w:rsidRDefault="006A7D01" w:rsidP="006A7D01">
            <w:pPr>
              <w:jc w:val="center"/>
              <w:rPr>
                <w:sz w:val="16"/>
                <w:szCs w:val="16"/>
                <w:lang w:val="en-US"/>
              </w:rPr>
            </w:pPr>
            <w:r w:rsidRPr="00DD7E20">
              <w:rPr>
                <w:color w:val="00B050"/>
                <w:sz w:val="16"/>
                <w:szCs w:val="16"/>
              </w:rPr>
              <w:t>Low</w:t>
            </w:r>
          </w:p>
        </w:tc>
      </w:tr>
      <w:tr w:rsidR="0095761B" w:rsidRPr="00BA26DB" w14:paraId="5F00D7EE" w14:textId="77777777" w:rsidTr="00EC3C4D">
        <w:tc>
          <w:tcPr>
            <w:tcW w:w="602" w:type="pct"/>
            <w:shd w:val="clear" w:color="auto" w:fill="auto"/>
            <w:vAlign w:val="center"/>
          </w:tcPr>
          <w:p w14:paraId="561FC7FF" w14:textId="08EA50B6" w:rsidR="005857CA" w:rsidRPr="00CD0C9D" w:rsidRDefault="0095761B" w:rsidP="005857CA">
            <w:pPr>
              <w:jc w:val="center"/>
              <w:rPr>
                <w:color w:val="000000"/>
                <w:sz w:val="16"/>
                <w:szCs w:val="16"/>
                <w:highlight w:val="green"/>
              </w:rPr>
            </w:pPr>
            <w:r w:rsidRPr="0095761B">
              <w:rPr>
                <w:color w:val="000000"/>
                <w:sz w:val="16"/>
                <w:szCs w:val="16"/>
              </w:rPr>
              <w:t>Ibrahim et al., 2023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1C485BDA" w14:textId="00EB8BDC" w:rsidR="005857CA" w:rsidRPr="00CF2087" w:rsidRDefault="005857CA" w:rsidP="005857CA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1EF88859" w14:textId="67A5F805" w:rsidR="005857CA" w:rsidRPr="00DD7E20" w:rsidRDefault="0095761B" w:rsidP="005857CA">
            <w:pPr>
              <w:jc w:val="center"/>
              <w:rPr>
                <w:color w:val="00B050"/>
                <w:sz w:val="16"/>
                <w:szCs w:val="16"/>
              </w:rPr>
            </w:pPr>
            <w:proofErr w:type="spellStart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>Some</w:t>
            </w:r>
            <w:proofErr w:type="spellEnd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>concerns</w:t>
            </w:r>
            <w:proofErr w:type="spellEnd"/>
          </w:p>
        </w:tc>
        <w:tc>
          <w:tcPr>
            <w:tcW w:w="672" w:type="pct"/>
            <w:shd w:val="clear" w:color="auto" w:fill="auto"/>
            <w:vAlign w:val="center"/>
          </w:tcPr>
          <w:p w14:paraId="3F93831E" w14:textId="02F4221C" w:rsidR="005857CA" w:rsidRPr="00DD7E20" w:rsidRDefault="0058615F" w:rsidP="005857CA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1919E600" w14:textId="16FC20D2" w:rsidR="005857CA" w:rsidRPr="00DD7E20" w:rsidRDefault="005857CA" w:rsidP="005857CA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11994826" w14:textId="6183CA7D" w:rsidR="005857CA" w:rsidRPr="00DD7E20" w:rsidRDefault="005857CA" w:rsidP="005857CA">
            <w:pPr>
              <w:jc w:val="center"/>
              <w:rPr>
                <w:color w:val="00B050"/>
                <w:sz w:val="16"/>
                <w:szCs w:val="16"/>
              </w:rPr>
            </w:pPr>
            <w:r w:rsidRPr="00DD7E20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40718B7C" w14:textId="3E835DB8" w:rsidR="005857CA" w:rsidRPr="00DD7E20" w:rsidRDefault="0095761B" w:rsidP="006A7D01">
            <w:pPr>
              <w:jc w:val="center"/>
              <w:rPr>
                <w:color w:val="00B050"/>
                <w:sz w:val="16"/>
                <w:szCs w:val="16"/>
              </w:rPr>
            </w:pPr>
            <w:proofErr w:type="spellStart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>Some</w:t>
            </w:r>
            <w:proofErr w:type="spellEnd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>concerns</w:t>
            </w:r>
            <w:proofErr w:type="spellEnd"/>
          </w:p>
        </w:tc>
      </w:tr>
      <w:tr w:rsidR="0095761B" w:rsidRPr="004C146B" w14:paraId="6EE5F2B6" w14:textId="77777777" w:rsidTr="00EC3C4D">
        <w:tc>
          <w:tcPr>
            <w:tcW w:w="602" w:type="pct"/>
            <w:shd w:val="clear" w:color="auto" w:fill="auto"/>
            <w:vAlign w:val="center"/>
          </w:tcPr>
          <w:p w14:paraId="29D947B1" w14:textId="2A223730" w:rsidR="00692D49" w:rsidRPr="00CD0C9D" w:rsidRDefault="0095761B" w:rsidP="00692D49">
            <w:pPr>
              <w:jc w:val="center"/>
              <w:rPr>
                <w:color w:val="000000"/>
                <w:sz w:val="16"/>
                <w:szCs w:val="16"/>
                <w:highlight w:val="green"/>
                <w:lang w:val="nl-NL"/>
              </w:rPr>
            </w:pPr>
            <w:proofErr w:type="spellStart"/>
            <w:r w:rsidRPr="0095761B">
              <w:rPr>
                <w:color w:val="000000"/>
                <w:sz w:val="16"/>
                <w:szCs w:val="16"/>
                <w:lang w:val="nl-NL"/>
              </w:rPr>
              <w:t>Molania</w:t>
            </w:r>
            <w:proofErr w:type="spellEnd"/>
            <w:r w:rsidRPr="0095761B">
              <w:rPr>
                <w:color w:val="000000"/>
                <w:sz w:val="16"/>
                <w:szCs w:val="16"/>
                <w:lang w:val="nl-NL"/>
              </w:rPr>
              <w:t xml:space="preserve"> et al., 2022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0FA0254C" w14:textId="364060D8" w:rsidR="00692D49" w:rsidRPr="00CF2087" w:rsidRDefault="00692D49" w:rsidP="00692D49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0DC39FD7" w14:textId="5ED00B58" w:rsidR="00692D49" w:rsidRPr="00DD7E20" w:rsidRDefault="00692D49" w:rsidP="00692D49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2" w:type="pct"/>
            <w:shd w:val="clear" w:color="auto" w:fill="auto"/>
            <w:vAlign w:val="center"/>
          </w:tcPr>
          <w:p w14:paraId="24D7BCAB" w14:textId="6E5016BE" w:rsidR="00692D49" w:rsidRPr="00ED0D1F" w:rsidRDefault="00692D49" w:rsidP="00692D49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036DC37E" w14:textId="5944FE23" w:rsidR="00692D49" w:rsidRPr="00DD7E20" w:rsidRDefault="007C450B" w:rsidP="00692D49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24F1644F" w14:textId="45C63A11" w:rsidR="00692D49" w:rsidRPr="00DD7E20" w:rsidRDefault="00692D49" w:rsidP="00692D49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5BA1F2A1" w14:textId="26F82424" w:rsidR="00692D49" w:rsidRPr="00ED0D1F" w:rsidRDefault="007C450B" w:rsidP="00692D49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</w:tr>
      <w:tr w:rsidR="0095761B" w:rsidRPr="004C146B" w14:paraId="4A66325E" w14:textId="77777777" w:rsidTr="00EC3C4D">
        <w:tc>
          <w:tcPr>
            <w:tcW w:w="602" w:type="pct"/>
            <w:shd w:val="clear" w:color="auto" w:fill="auto"/>
          </w:tcPr>
          <w:p w14:paraId="46D6C3E0" w14:textId="20872E56" w:rsidR="002E3DF2" w:rsidRDefault="0095761B" w:rsidP="002E3DF2">
            <w:pPr>
              <w:jc w:val="center"/>
              <w:rPr>
                <w:color w:val="000000"/>
                <w:sz w:val="16"/>
                <w:szCs w:val="16"/>
              </w:rPr>
            </w:pPr>
            <w:r w:rsidRPr="0095761B">
              <w:rPr>
                <w:color w:val="000000"/>
                <w:sz w:val="16"/>
                <w:szCs w:val="16"/>
              </w:rPr>
              <w:t>Brennan et al., 2022</w:t>
            </w:r>
          </w:p>
        </w:tc>
        <w:tc>
          <w:tcPr>
            <w:tcW w:w="668" w:type="pct"/>
            <w:shd w:val="clear" w:color="auto" w:fill="auto"/>
          </w:tcPr>
          <w:p w14:paraId="382543A3" w14:textId="16C95269" w:rsidR="002E3DF2" w:rsidRPr="00CF2087" w:rsidRDefault="008125A4" w:rsidP="002E3DF2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1" w:type="pct"/>
            <w:shd w:val="clear" w:color="auto" w:fill="auto"/>
          </w:tcPr>
          <w:p w14:paraId="08A0A733" w14:textId="11A658C4" w:rsidR="002E3DF2" w:rsidRPr="00CF2087" w:rsidRDefault="0095761B" w:rsidP="002E3DF2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2" w:type="pct"/>
            <w:shd w:val="clear" w:color="auto" w:fill="auto"/>
          </w:tcPr>
          <w:p w14:paraId="163B00FC" w14:textId="766EF433" w:rsidR="002E3DF2" w:rsidRPr="00CF2087" w:rsidRDefault="00061674" w:rsidP="002E3DF2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746" w:type="pct"/>
            <w:shd w:val="clear" w:color="auto" w:fill="auto"/>
          </w:tcPr>
          <w:p w14:paraId="70A17286" w14:textId="21A90509" w:rsidR="002E3DF2" w:rsidRPr="00CF2087" w:rsidRDefault="00061674" w:rsidP="002E3DF2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1" w:type="pct"/>
            <w:shd w:val="clear" w:color="auto" w:fill="auto"/>
          </w:tcPr>
          <w:p w14:paraId="7CB37A9C" w14:textId="072FCFEC" w:rsidR="002E3DF2" w:rsidRPr="00CF2087" w:rsidRDefault="00061674" w:rsidP="002E3DF2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0" w:type="pct"/>
            <w:shd w:val="clear" w:color="auto" w:fill="auto"/>
          </w:tcPr>
          <w:p w14:paraId="0C739D4C" w14:textId="2C2831FF" w:rsidR="002E3DF2" w:rsidRPr="00CF2087" w:rsidRDefault="0095761B" w:rsidP="002E3DF2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</w:tr>
      <w:tr w:rsidR="0095761B" w:rsidRPr="004C146B" w14:paraId="09B067CE" w14:textId="77777777" w:rsidTr="00EC3C4D">
        <w:tc>
          <w:tcPr>
            <w:tcW w:w="602" w:type="pct"/>
            <w:shd w:val="clear" w:color="auto" w:fill="auto"/>
            <w:vAlign w:val="center"/>
          </w:tcPr>
          <w:p w14:paraId="0CDD9212" w14:textId="7F2DE6FF" w:rsidR="00CD0C9D" w:rsidRPr="002E3DF2" w:rsidRDefault="0095761B" w:rsidP="00CD0C9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95761B">
              <w:rPr>
                <w:color w:val="000000"/>
                <w:sz w:val="16"/>
                <w:szCs w:val="16"/>
                <w:lang w:val="es-ES"/>
              </w:rPr>
              <w:t>Samiee</w:t>
            </w:r>
            <w:proofErr w:type="spellEnd"/>
            <w:r w:rsidRPr="0095761B">
              <w:rPr>
                <w:color w:val="000000"/>
                <w:sz w:val="16"/>
                <w:szCs w:val="16"/>
                <w:lang w:val="es-ES"/>
              </w:rPr>
              <w:t xml:space="preserve"> et al., 2020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2B3967D9" w14:textId="1A35D71C" w:rsidR="00CD0C9D" w:rsidRPr="00CF2087" w:rsidRDefault="00CD0C9D" w:rsidP="00CD0C9D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5451C938" w14:textId="1E8A0392" w:rsidR="00CD0C9D" w:rsidRPr="00326781" w:rsidRDefault="00CD0C9D" w:rsidP="00CD0C9D">
            <w:pPr>
              <w:jc w:val="center"/>
              <w:rPr>
                <w:color w:val="C45911" w:themeColor="accent2" w:themeShade="BF"/>
                <w:sz w:val="16"/>
                <w:szCs w:val="16"/>
                <w:lang w:val="es-ES"/>
              </w:rPr>
            </w:pPr>
            <w:proofErr w:type="spellStart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>Some</w:t>
            </w:r>
            <w:proofErr w:type="spellEnd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>concerns</w:t>
            </w:r>
            <w:proofErr w:type="spellEnd"/>
          </w:p>
        </w:tc>
        <w:tc>
          <w:tcPr>
            <w:tcW w:w="672" w:type="pct"/>
            <w:shd w:val="clear" w:color="auto" w:fill="auto"/>
            <w:vAlign w:val="center"/>
          </w:tcPr>
          <w:p w14:paraId="60A15DEE" w14:textId="2FB7CCEF" w:rsidR="00CD0C9D" w:rsidRPr="00CF2087" w:rsidRDefault="00CD0C9D" w:rsidP="00CD0C9D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299D6594" w14:textId="57BC2881" w:rsidR="00CD0C9D" w:rsidRPr="00CF2087" w:rsidRDefault="0095761B" w:rsidP="00CD0C9D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164EAABF" w14:textId="10D326C1" w:rsidR="00CD0C9D" w:rsidRPr="00CF2087" w:rsidRDefault="00CD0C9D" w:rsidP="00CD0C9D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62F91BE7" w14:textId="5F677D69" w:rsidR="00CD0C9D" w:rsidRPr="00326781" w:rsidRDefault="0095761B" w:rsidP="00CD0C9D">
            <w:pPr>
              <w:jc w:val="center"/>
              <w:rPr>
                <w:color w:val="C45911" w:themeColor="accent2" w:themeShade="BF"/>
                <w:sz w:val="16"/>
                <w:szCs w:val="16"/>
                <w:lang w:val="es-ES"/>
              </w:rPr>
            </w:pPr>
            <w:proofErr w:type="spellStart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>Some</w:t>
            </w:r>
            <w:proofErr w:type="spellEnd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>concerns</w:t>
            </w:r>
            <w:proofErr w:type="spellEnd"/>
          </w:p>
        </w:tc>
      </w:tr>
      <w:tr w:rsidR="0095761B" w:rsidRPr="004C146B" w14:paraId="3046EFCC" w14:textId="77777777" w:rsidTr="00EC3C4D">
        <w:tc>
          <w:tcPr>
            <w:tcW w:w="602" w:type="pct"/>
            <w:shd w:val="clear" w:color="auto" w:fill="auto"/>
            <w:vAlign w:val="center"/>
          </w:tcPr>
          <w:p w14:paraId="41DF8CA3" w14:textId="1D8C7066" w:rsidR="0095761B" w:rsidRPr="004965E3" w:rsidRDefault="0095761B" w:rsidP="0095761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95761B">
              <w:rPr>
                <w:color w:val="000000"/>
                <w:sz w:val="16"/>
                <w:szCs w:val="16"/>
              </w:rPr>
              <w:t>Arafa</w:t>
            </w:r>
            <w:proofErr w:type="spellEnd"/>
            <w:r w:rsidRPr="0095761B">
              <w:rPr>
                <w:color w:val="000000"/>
                <w:sz w:val="16"/>
                <w:szCs w:val="16"/>
              </w:rPr>
              <w:t xml:space="preserve"> et al., 2018</w:t>
            </w:r>
          </w:p>
        </w:tc>
        <w:tc>
          <w:tcPr>
            <w:tcW w:w="668" w:type="pct"/>
            <w:shd w:val="clear" w:color="auto" w:fill="auto"/>
          </w:tcPr>
          <w:p w14:paraId="3823303E" w14:textId="2E8F4C49" w:rsidR="0095761B" w:rsidRPr="00CF2087" w:rsidRDefault="0095761B" w:rsidP="0095761B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1" w:type="pct"/>
            <w:shd w:val="clear" w:color="auto" w:fill="auto"/>
          </w:tcPr>
          <w:p w14:paraId="38FE8AFF" w14:textId="05B9075C" w:rsidR="0095761B" w:rsidRPr="00DD7E20" w:rsidRDefault="0095761B" w:rsidP="0095761B">
            <w:pPr>
              <w:jc w:val="center"/>
              <w:rPr>
                <w:color w:val="00B050"/>
                <w:sz w:val="16"/>
                <w:szCs w:val="16"/>
              </w:rPr>
            </w:pPr>
            <w:proofErr w:type="spellStart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>Some</w:t>
            </w:r>
            <w:proofErr w:type="spellEnd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>concerns</w:t>
            </w:r>
            <w:proofErr w:type="spellEnd"/>
          </w:p>
        </w:tc>
        <w:tc>
          <w:tcPr>
            <w:tcW w:w="672" w:type="pct"/>
            <w:shd w:val="clear" w:color="auto" w:fill="auto"/>
          </w:tcPr>
          <w:p w14:paraId="182735A0" w14:textId="345FCBF3" w:rsidR="0095761B" w:rsidRPr="00ED0D1F" w:rsidRDefault="0095761B" w:rsidP="0095761B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746" w:type="pct"/>
            <w:shd w:val="clear" w:color="auto" w:fill="auto"/>
          </w:tcPr>
          <w:p w14:paraId="3340FE90" w14:textId="19CB2012" w:rsidR="0095761B" w:rsidRPr="00DD7E20" w:rsidRDefault="0095761B" w:rsidP="0095761B">
            <w:pPr>
              <w:jc w:val="center"/>
              <w:rPr>
                <w:color w:val="00B050"/>
                <w:sz w:val="16"/>
                <w:szCs w:val="16"/>
              </w:rPr>
            </w:pPr>
            <w:proofErr w:type="spellStart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>Some</w:t>
            </w:r>
            <w:proofErr w:type="spellEnd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>concerns</w:t>
            </w:r>
            <w:proofErr w:type="spellEnd"/>
          </w:p>
        </w:tc>
        <w:tc>
          <w:tcPr>
            <w:tcW w:w="821" w:type="pct"/>
            <w:shd w:val="clear" w:color="auto" w:fill="auto"/>
          </w:tcPr>
          <w:p w14:paraId="5F72A012" w14:textId="5440E6F2" w:rsidR="0095761B" w:rsidRPr="00DD7E20" w:rsidRDefault="0095761B" w:rsidP="0095761B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0" w:type="pct"/>
            <w:shd w:val="clear" w:color="auto" w:fill="auto"/>
          </w:tcPr>
          <w:p w14:paraId="4B73B080" w14:textId="72D80859" w:rsidR="0095761B" w:rsidRPr="00ED0D1F" w:rsidRDefault="0095761B" w:rsidP="0095761B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ED0D1F">
              <w:rPr>
                <w:color w:val="FF0000"/>
                <w:sz w:val="16"/>
                <w:szCs w:val="16"/>
                <w:lang w:val="en-US"/>
              </w:rPr>
              <w:t>High</w:t>
            </w:r>
          </w:p>
        </w:tc>
      </w:tr>
      <w:tr w:rsidR="0095761B" w:rsidRPr="00026550" w14:paraId="230C6CE6" w14:textId="77777777" w:rsidTr="00EC3C4D">
        <w:tc>
          <w:tcPr>
            <w:tcW w:w="602" w:type="pct"/>
            <w:shd w:val="clear" w:color="auto" w:fill="auto"/>
            <w:vAlign w:val="center"/>
          </w:tcPr>
          <w:p w14:paraId="4FB722E6" w14:textId="1BA466E9" w:rsidR="00CD0C9D" w:rsidRPr="00F844B0" w:rsidRDefault="0095761B" w:rsidP="00CD0C9D">
            <w:pPr>
              <w:jc w:val="center"/>
              <w:rPr>
                <w:color w:val="ED7D31" w:themeColor="accent2"/>
                <w:sz w:val="16"/>
                <w:szCs w:val="16"/>
                <w:lang w:val="en-GB"/>
              </w:rPr>
            </w:pPr>
            <w:r w:rsidRPr="0095761B">
              <w:rPr>
                <w:sz w:val="16"/>
                <w:szCs w:val="16"/>
                <w:lang w:val="en-GB"/>
              </w:rPr>
              <w:t>Cilurzo et al., 2010</w:t>
            </w:r>
          </w:p>
        </w:tc>
        <w:tc>
          <w:tcPr>
            <w:tcW w:w="668" w:type="pct"/>
            <w:shd w:val="clear" w:color="auto" w:fill="auto"/>
          </w:tcPr>
          <w:p w14:paraId="3FC2B6EF" w14:textId="4453662C" w:rsidR="00CD0C9D" w:rsidRPr="00CF2087" w:rsidRDefault="00EC3C4D" w:rsidP="00CD0C9D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1" w:type="pct"/>
            <w:shd w:val="clear" w:color="auto" w:fill="auto"/>
          </w:tcPr>
          <w:p w14:paraId="2BF0BF73" w14:textId="258F360B" w:rsidR="00CD0C9D" w:rsidRPr="00CF2087" w:rsidRDefault="00EC3C4D" w:rsidP="00CD0C9D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2" w:type="pct"/>
            <w:shd w:val="clear" w:color="auto" w:fill="auto"/>
          </w:tcPr>
          <w:p w14:paraId="4DED6356" w14:textId="6DC2EBDB" w:rsidR="00CD0C9D" w:rsidRPr="00537434" w:rsidRDefault="00CD0C9D" w:rsidP="00CD0C9D">
            <w:pPr>
              <w:jc w:val="center"/>
              <w:rPr>
                <w:color w:val="ED7D31" w:themeColor="accent2"/>
                <w:sz w:val="16"/>
                <w:szCs w:val="16"/>
                <w:lang w:val="es-ES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746" w:type="pct"/>
            <w:shd w:val="clear" w:color="auto" w:fill="auto"/>
          </w:tcPr>
          <w:p w14:paraId="2708BBCD" w14:textId="22FED950" w:rsidR="00CD0C9D" w:rsidRPr="00CF2087" w:rsidRDefault="00EC3C4D" w:rsidP="00CD0C9D">
            <w:pPr>
              <w:jc w:val="center"/>
              <w:rPr>
                <w:color w:val="00B050"/>
                <w:sz w:val="16"/>
                <w:szCs w:val="16"/>
              </w:rPr>
            </w:pPr>
            <w:r w:rsidRPr="00ED0D1F">
              <w:rPr>
                <w:color w:val="FF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821" w:type="pct"/>
            <w:shd w:val="clear" w:color="auto" w:fill="auto"/>
          </w:tcPr>
          <w:p w14:paraId="15196DFC" w14:textId="25C772DD" w:rsidR="00CD0C9D" w:rsidRPr="00CF2087" w:rsidRDefault="005F1C33" w:rsidP="00CD0C9D">
            <w:pPr>
              <w:jc w:val="center"/>
              <w:rPr>
                <w:color w:val="00B050"/>
                <w:sz w:val="16"/>
                <w:szCs w:val="16"/>
              </w:rPr>
            </w:pPr>
            <w:r w:rsidRPr="00CF2087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0" w:type="pct"/>
            <w:shd w:val="clear" w:color="auto" w:fill="auto"/>
          </w:tcPr>
          <w:p w14:paraId="0B9D0D1B" w14:textId="4D2BD924" w:rsidR="00CD0C9D" w:rsidRPr="00537434" w:rsidRDefault="0095761B" w:rsidP="00CD0C9D">
            <w:pPr>
              <w:jc w:val="center"/>
              <w:rPr>
                <w:color w:val="ED7D31" w:themeColor="accent2"/>
                <w:sz w:val="16"/>
                <w:szCs w:val="16"/>
                <w:lang w:val="es-ES"/>
              </w:rPr>
            </w:pPr>
            <w:r w:rsidRPr="00ED0D1F">
              <w:rPr>
                <w:color w:val="FF0000"/>
                <w:sz w:val="16"/>
                <w:szCs w:val="16"/>
                <w:lang w:val="en-US"/>
              </w:rPr>
              <w:t>High</w:t>
            </w:r>
          </w:p>
        </w:tc>
      </w:tr>
      <w:tr w:rsidR="0095761B" w:rsidRPr="0087624B" w14:paraId="69002650" w14:textId="77777777" w:rsidTr="00EC3C4D">
        <w:tc>
          <w:tcPr>
            <w:tcW w:w="602" w:type="pct"/>
            <w:shd w:val="clear" w:color="auto" w:fill="auto"/>
            <w:vAlign w:val="center"/>
          </w:tcPr>
          <w:p w14:paraId="044E714B" w14:textId="7B6F39B0" w:rsidR="00CD0C9D" w:rsidRPr="00F844B0" w:rsidRDefault="0095761B" w:rsidP="00CD0C9D">
            <w:pPr>
              <w:jc w:val="center"/>
              <w:rPr>
                <w:color w:val="ED7D31" w:themeColor="accent2"/>
                <w:sz w:val="16"/>
                <w:szCs w:val="16"/>
              </w:rPr>
            </w:pPr>
            <w:proofErr w:type="spellStart"/>
            <w:r w:rsidRPr="0095761B">
              <w:rPr>
                <w:sz w:val="16"/>
                <w:szCs w:val="16"/>
              </w:rPr>
              <w:t>Moghadamnia</w:t>
            </w:r>
            <w:proofErr w:type="spellEnd"/>
            <w:r w:rsidRPr="0095761B">
              <w:rPr>
                <w:sz w:val="16"/>
                <w:szCs w:val="16"/>
              </w:rPr>
              <w:t xml:space="preserve"> et al., 2009</w:t>
            </w:r>
          </w:p>
        </w:tc>
        <w:tc>
          <w:tcPr>
            <w:tcW w:w="668" w:type="pct"/>
            <w:shd w:val="clear" w:color="auto" w:fill="auto"/>
          </w:tcPr>
          <w:p w14:paraId="505D013E" w14:textId="50B5860C" w:rsidR="00CD0C9D" w:rsidRPr="0087624B" w:rsidRDefault="00CD0C9D" w:rsidP="00CD0C9D">
            <w:pPr>
              <w:jc w:val="center"/>
              <w:rPr>
                <w:color w:val="00B050"/>
                <w:sz w:val="16"/>
                <w:szCs w:val="16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1" w:type="pct"/>
            <w:shd w:val="clear" w:color="auto" w:fill="auto"/>
          </w:tcPr>
          <w:p w14:paraId="1B058DCE" w14:textId="22E560CC" w:rsidR="00CD0C9D" w:rsidRPr="0087624B" w:rsidRDefault="00EC3C4D" w:rsidP="00CD0C9D">
            <w:pPr>
              <w:jc w:val="center"/>
              <w:rPr>
                <w:color w:val="00B050"/>
                <w:sz w:val="16"/>
                <w:szCs w:val="16"/>
              </w:rPr>
            </w:pPr>
            <w:proofErr w:type="spellStart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>Some</w:t>
            </w:r>
            <w:proofErr w:type="spellEnd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>concerns</w:t>
            </w:r>
            <w:proofErr w:type="spellEnd"/>
          </w:p>
        </w:tc>
        <w:tc>
          <w:tcPr>
            <w:tcW w:w="672" w:type="pct"/>
            <w:shd w:val="clear" w:color="auto" w:fill="auto"/>
          </w:tcPr>
          <w:p w14:paraId="3F1DC8FD" w14:textId="788A79AE" w:rsidR="00CD0C9D" w:rsidRPr="0087624B" w:rsidRDefault="00CD0C9D" w:rsidP="00CD0C9D">
            <w:pPr>
              <w:jc w:val="center"/>
              <w:rPr>
                <w:color w:val="00B050"/>
                <w:sz w:val="16"/>
                <w:szCs w:val="16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746" w:type="pct"/>
            <w:shd w:val="clear" w:color="auto" w:fill="auto"/>
          </w:tcPr>
          <w:p w14:paraId="74B471BE" w14:textId="736AF77A" w:rsidR="00CD0C9D" w:rsidRPr="0087624B" w:rsidRDefault="00CD0C9D" w:rsidP="00CD0C9D">
            <w:pPr>
              <w:jc w:val="center"/>
              <w:rPr>
                <w:color w:val="00B050"/>
                <w:sz w:val="16"/>
                <w:szCs w:val="16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1" w:type="pct"/>
            <w:shd w:val="clear" w:color="auto" w:fill="auto"/>
          </w:tcPr>
          <w:p w14:paraId="497C6C13" w14:textId="4DC37CB1" w:rsidR="00CD0C9D" w:rsidRPr="0087624B" w:rsidRDefault="00EC3C4D" w:rsidP="00CD0C9D">
            <w:pPr>
              <w:jc w:val="center"/>
              <w:rPr>
                <w:color w:val="00B050"/>
                <w:sz w:val="16"/>
                <w:szCs w:val="16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0" w:type="pct"/>
            <w:shd w:val="clear" w:color="auto" w:fill="auto"/>
          </w:tcPr>
          <w:p w14:paraId="454AFE07" w14:textId="465F02A7" w:rsidR="00CD0C9D" w:rsidRPr="0087624B" w:rsidRDefault="00EC3C4D" w:rsidP="00CD0C9D">
            <w:pPr>
              <w:jc w:val="center"/>
              <w:rPr>
                <w:color w:val="00B050"/>
                <w:sz w:val="16"/>
                <w:szCs w:val="16"/>
              </w:rPr>
            </w:pPr>
            <w:proofErr w:type="spellStart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>Some</w:t>
            </w:r>
            <w:proofErr w:type="spellEnd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326781">
              <w:rPr>
                <w:color w:val="C45911" w:themeColor="accent2" w:themeShade="BF"/>
                <w:sz w:val="16"/>
                <w:szCs w:val="16"/>
                <w:lang w:val="es-ES"/>
              </w:rPr>
              <w:t>concerns</w:t>
            </w:r>
            <w:proofErr w:type="spellEnd"/>
          </w:p>
        </w:tc>
      </w:tr>
      <w:tr w:rsidR="0095761B" w:rsidRPr="00691DEA" w14:paraId="2A257599" w14:textId="77777777" w:rsidTr="00EC3C4D">
        <w:tc>
          <w:tcPr>
            <w:tcW w:w="602" w:type="pct"/>
            <w:shd w:val="clear" w:color="auto" w:fill="auto"/>
            <w:vAlign w:val="center"/>
          </w:tcPr>
          <w:p w14:paraId="35F517D0" w14:textId="09041256" w:rsidR="005F1C33" w:rsidRPr="00F844B0" w:rsidRDefault="0095761B" w:rsidP="005F1C33">
            <w:pPr>
              <w:jc w:val="center"/>
              <w:rPr>
                <w:color w:val="ED7D31" w:themeColor="accent2"/>
                <w:sz w:val="16"/>
                <w:szCs w:val="16"/>
                <w:lang w:val="nl-NL"/>
              </w:rPr>
            </w:pPr>
            <w:r w:rsidRPr="0095761B">
              <w:rPr>
                <w:sz w:val="16"/>
                <w:szCs w:val="16"/>
              </w:rPr>
              <w:t>Martin et al., 2008</w:t>
            </w:r>
          </w:p>
        </w:tc>
        <w:tc>
          <w:tcPr>
            <w:tcW w:w="668" w:type="pct"/>
            <w:shd w:val="clear" w:color="auto" w:fill="auto"/>
          </w:tcPr>
          <w:p w14:paraId="169F61E7" w14:textId="34221DF5" w:rsidR="005F1C33" w:rsidRPr="00691DEA" w:rsidRDefault="005F1C33" w:rsidP="005F1C33">
            <w:pPr>
              <w:jc w:val="center"/>
              <w:rPr>
                <w:color w:val="00B050"/>
                <w:sz w:val="16"/>
                <w:szCs w:val="16"/>
                <w:lang w:val="nl-NL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1" w:type="pct"/>
            <w:shd w:val="clear" w:color="auto" w:fill="auto"/>
          </w:tcPr>
          <w:p w14:paraId="7B7B9E80" w14:textId="1BE412A7" w:rsidR="005F1C33" w:rsidRPr="00691DEA" w:rsidRDefault="005F1C33" w:rsidP="005F1C33">
            <w:pPr>
              <w:jc w:val="center"/>
              <w:rPr>
                <w:color w:val="00B050"/>
                <w:sz w:val="16"/>
                <w:szCs w:val="16"/>
                <w:lang w:val="nl-NL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2" w:type="pct"/>
            <w:shd w:val="clear" w:color="auto" w:fill="auto"/>
          </w:tcPr>
          <w:p w14:paraId="507C8E8F" w14:textId="17AC518F" w:rsidR="005F1C33" w:rsidRPr="00691DEA" w:rsidRDefault="005F1C33" w:rsidP="005F1C33">
            <w:pPr>
              <w:jc w:val="center"/>
              <w:rPr>
                <w:color w:val="00B050"/>
                <w:sz w:val="16"/>
                <w:szCs w:val="16"/>
                <w:lang w:val="nl-NL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746" w:type="pct"/>
            <w:shd w:val="clear" w:color="auto" w:fill="auto"/>
          </w:tcPr>
          <w:p w14:paraId="5575D9BE" w14:textId="48C199F7" w:rsidR="005F1C33" w:rsidRPr="00691DEA" w:rsidRDefault="005F1C33" w:rsidP="005F1C33">
            <w:pPr>
              <w:jc w:val="center"/>
              <w:rPr>
                <w:color w:val="00B050"/>
                <w:sz w:val="16"/>
                <w:szCs w:val="16"/>
                <w:lang w:val="nl-NL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1" w:type="pct"/>
            <w:shd w:val="clear" w:color="auto" w:fill="auto"/>
          </w:tcPr>
          <w:p w14:paraId="252F270A" w14:textId="20634BC3" w:rsidR="005F1C33" w:rsidRPr="00691DEA" w:rsidRDefault="005F1C33" w:rsidP="005F1C33">
            <w:pPr>
              <w:jc w:val="center"/>
              <w:rPr>
                <w:color w:val="FF0000"/>
                <w:sz w:val="16"/>
                <w:szCs w:val="16"/>
                <w:lang w:val="nl-NL"/>
              </w:rPr>
            </w:pPr>
            <w:r w:rsidRPr="00FD2740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0" w:type="pct"/>
            <w:shd w:val="clear" w:color="auto" w:fill="auto"/>
          </w:tcPr>
          <w:p w14:paraId="1CF97C62" w14:textId="654E8179" w:rsidR="005F1C33" w:rsidRPr="00691DEA" w:rsidRDefault="005F1C33" w:rsidP="005F1C33">
            <w:pPr>
              <w:jc w:val="center"/>
              <w:rPr>
                <w:color w:val="FF0000"/>
                <w:sz w:val="16"/>
                <w:szCs w:val="16"/>
                <w:lang w:val="nl-NL"/>
              </w:rPr>
            </w:pPr>
            <w:r w:rsidRPr="00FD2740">
              <w:rPr>
                <w:color w:val="00B050"/>
                <w:sz w:val="16"/>
                <w:szCs w:val="16"/>
              </w:rPr>
              <w:t>Low</w:t>
            </w:r>
          </w:p>
        </w:tc>
      </w:tr>
      <w:tr w:rsidR="0095761B" w:rsidRPr="00CD0C9D" w14:paraId="41DB5A1B" w14:textId="77777777" w:rsidTr="00EC3C4D">
        <w:tc>
          <w:tcPr>
            <w:tcW w:w="602" w:type="pct"/>
            <w:shd w:val="clear" w:color="auto" w:fill="auto"/>
            <w:vAlign w:val="center"/>
          </w:tcPr>
          <w:p w14:paraId="3580644A" w14:textId="369399A1" w:rsidR="00CD0C9D" w:rsidRPr="00CD0C9D" w:rsidRDefault="0095761B" w:rsidP="00CD0C9D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95761B">
              <w:rPr>
                <w:color w:val="000000"/>
                <w:sz w:val="16"/>
                <w:szCs w:val="16"/>
              </w:rPr>
              <w:t>Shemer</w:t>
            </w:r>
            <w:proofErr w:type="spellEnd"/>
            <w:r w:rsidRPr="0095761B">
              <w:rPr>
                <w:color w:val="000000"/>
                <w:sz w:val="16"/>
                <w:szCs w:val="16"/>
              </w:rPr>
              <w:t xml:space="preserve"> et al., 2008</w:t>
            </w:r>
          </w:p>
        </w:tc>
        <w:tc>
          <w:tcPr>
            <w:tcW w:w="668" w:type="pct"/>
            <w:shd w:val="clear" w:color="auto" w:fill="auto"/>
          </w:tcPr>
          <w:p w14:paraId="19942B66" w14:textId="0602B1DC" w:rsidR="00CD0C9D" w:rsidRPr="002F69D4" w:rsidRDefault="00C578CE" w:rsidP="00CD0C9D">
            <w:pPr>
              <w:jc w:val="center"/>
              <w:rPr>
                <w:color w:val="00B050"/>
                <w:sz w:val="16"/>
                <w:szCs w:val="16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1" w:type="pct"/>
            <w:shd w:val="clear" w:color="auto" w:fill="auto"/>
          </w:tcPr>
          <w:p w14:paraId="6451AA97" w14:textId="391E4ED3" w:rsidR="00CD0C9D" w:rsidRPr="002F69D4" w:rsidRDefault="00EC3C4D" w:rsidP="00CD0C9D">
            <w:pPr>
              <w:jc w:val="center"/>
              <w:rPr>
                <w:color w:val="00B050"/>
                <w:sz w:val="16"/>
                <w:szCs w:val="16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2" w:type="pct"/>
            <w:shd w:val="clear" w:color="auto" w:fill="auto"/>
          </w:tcPr>
          <w:p w14:paraId="2C0A4816" w14:textId="7D19D938" w:rsidR="00CD0C9D" w:rsidRPr="002F69D4" w:rsidRDefault="00EC3C4D" w:rsidP="00CD0C9D">
            <w:pPr>
              <w:jc w:val="center"/>
              <w:rPr>
                <w:color w:val="00B050"/>
                <w:sz w:val="16"/>
                <w:szCs w:val="16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746" w:type="pct"/>
            <w:shd w:val="clear" w:color="auto" w:fill="auto"/>
          </w:tcPr>
          <w:p w14:paraId="217C36AE" w14:textId="3486B27D" w:rsidR="00CD0C9D" w:rsidRPr="002F69D4" w:rsidRDefault="00C578CE" w:rsidP="00CD0C9D">
            <w:pPr>
              <w:jc w:val="center"/>
              <w:rPr>
                <w:color w:val="00B050"/>
                <w:sz w:val="16"/>
                <w:szCs w:val="16"/>
              </w:rPr>
            </w:pPr>
            <w:r w:rsidRPr="00ED0D1F">
              <w:rPr>
                <w:color w:val="FF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821" w:type="pct"/>
            <w:shd w:val="clear" w:color="auto" w:fill="auto"/>
          </w:tcPr>
          <w:p w14:paraId="354A7E03" w14:textId="54C97B66" w:rsidR="00CD0C9D" w:rsidRPr="00CD0C9D" w:rsidRDefault="00EC3C4D" w:rsidP="00CD0C9D">
            <w:pPr>
              <w:jc w:val="center"/>
              <w:rPr>
                <w:color w:val="FF0000"/>
                <w:sz w:val="16"/>
                <w:szCs w:val="16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0" w:type="pct"/>
            <w:shd w:val="clear" w:color="auto" w:fill="auto"/>
          </w:tcPr>
          <w:p w14:paraId="05D119E7" w14:textId="5B0C54DA" w:rsidR="00CD0C9D" w:rsidRPr="00CD0C9D" w:rsidRDefault="00C578CE" w:rsidP="00CD0C9D">
            <w:pPr>
              <w:jc w:val="center"/>
              <w:rPr>
                <w:color w:val="FF0000"/>
                <w:sz w:val="16"/>
                <w:szCs w:val="16"/>
              </w:rPr>
            </w:pPr>
            <w:r w:rsidRPr="00ED0D1F">
              <w:rPr>
                <w:color w:val="FF0000"/>
                <w:sz w:val="16"/>
                <w:szCs w:val="16"/>
                <w:lang w:val="en-US"/>
              </w:rPr>
              <w:t>High</w:t>
            </w:r>
          </w:p>
        </w:tc>
      </w:tr>
      <w:tr w:rsidR="0095761B" w:rsidRPr="00C578CE" w14:paraId="00E88B08" w14:textId="77777777" w:rsidTr="00EC3C4D">
        <w:tc>
          <w:tcPr>
            <w:tcW w:w="602" w:type="pct"/>
            <w:shd w:val="clear" w:color="auto" w:fill="auto"/>
            <w:vAlign w:val="center"/>
          </w:tcPr>
          <w:p w14:paraId="0CC8E6A6" w14:textId="5EDC1B87" w:rsidR="00DA621A" w:rsidRPr="00C578CE" w:rsidRDefault="0095761B" w:rsidP="00DA621A">
            <w:pPr>
              <w:jc w:val="center"/>
              <w:rPr>
                <w:color w:val="000000"/>
                <w:sz w:val="16"/>
                <w:szCs w:val="16"/>
                <w:lang w:val="es-ES"/>
              </w:rPr>
            </w:pPr>
            <w:r w:rsidRPr="0095761B">
              <w:rPr>
                <w:color w:val="000000"/>
                <w:sz w:val="16"/>
                <w:szCs w:val="16"/>
                <w:lang w:val="es-ES"/>
              </w:rPr>
              <w:t>Mizrahi et al., 2004</w:t>
            </w:r>
          </w:p>
        </w:tc>
        <w:tc>
          <w:tcPr>
            <w:tcW w:w="668" w:type="pct"/>
            <w:shd w:val="clear" w:color="auto" w:fill="auto"/>
          </w:tcPr>
          <w:p w14:paraId="12452348" w14:textId="7302456C" w:rsidR="00DA621A" w:rsidRPr="00C578CE" w:rsidRDefault="00DA621A" w:rsidP="00DA621A">
            <w:pPr>
              <w:jc w:val="center"/>
              <w:rPr>
                <w:color w:val="00B050"/>
                <w:sz w:val="16"/>
                <w:szCs w:val="16"/>
                <w:lang w:val="es-ES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1" w:type="pct"/>
            <w:shd w:val="clear" w:color="auto" w:fill="auto"/>
          </w:tcPr>
          <w:p w14:paraId="016744BF" w14:textId="392E4070" w:rsidR="00DA621A" w:rsidRPr="00326781" w:rsidRDefault="00DA621A" w:rsidP="00DA621A">
            <w:pPr>
              <w:jc w:val="center"/>
              <w:rPr>
                <w:color w:val="C45911" w:themeColor="accent2" w:themeShade="BF"/>
                <w:sz w:val="16"/>
                <w:szCs w:val="16"/>
                <w:lang w:val="es-ES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2" w:type="pct"/>
            <w:shd w:val="clear" w:color="auto" w:fill="auto"/>
          </w:tcPr>
          <w:p w14:paraId="71C500B7" w14:textId="78470C39" w:rsidR="00DA621A" w:rsidRPr="00C578CE" w:rsidRDefault="00EC3C4D" w:rsidP="00DA621A">
            <w:pPr>
              <w:jc w:val="center"/>
              <w:rPr>
                <w:color w:val="FF0000"/>
                <w:sz w:val="16"/>
                <w:szCs w:val="16"/>
                <w:lang w:val="es-ES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746" w:type="pct"/>
            <w:shd w:val="clear" w:color="auto" w:fill="auto"/>
          </w:tcPr>
          <w:p w14:paraId="2DB96890" w14:textId="5CF59138" w:rsidR="00DA621A" w:rsidRPr="00C578CE" w:rsidRDefault="00EC3C4D" w:rsidP="00DA621A">
            <w:pPr>
              <w:jc w:val="center"/>
              <w:rPr>
                <w:color w:val="FF0000"/>
                <w:sz w:val="16"/>
                <w:szCs w:val="16"/>
                <w:lang w:val="es-ES"/>
              </w:rPr>
            </w:pPr>
            <w:r w:rsidRPr="00ED0D1F">
              <w:rPr>
                <w:color w:val="FF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821" w:type="pct"/>
            <w:shd w:val="clear" w:color="auto" w:fill="auto"/>
          </w:tcPr>
          <w:p w14:paraId="3CED39E6" w14:textId="1975C5C9" w:rsidR="00DA621A" w:rsidRPr="00C578CE" w:rsidRDefault="00DA621A" w:rsidP="00DA621A">
            <w:pPr>
              <w:jc w:val="center"/>
              <w:rPr>
                <w:color w:val="FF0000"/>
                <w:sz w:val="16"/>
                <w:szCs w:val="16"/>
                <w:lang w:val="es-ES"/>
              </w:rPr>
            </w:pPr>
            <w:r w:rsidRPr="00ED0D1F">
              <w:rPr>
                <w:color w:val="FF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820" w:type="pct"/>
            <w:shd w:val="clear" w:color="auto" w:fill="auto"/>
          </w:tcPr>
          <w:p w14:paraId="73D3015F" w14:textId="56316717" w:rsidR="00DA621A" w:rsidRPr="00C578CE" w:rsidRDefault="00DA621A" w:rsidP="00DA621A">
            <w:pPr>
              <w:jc w:val="center"/>
              <w:rPr>
                <w:color w:val="FF0000"/>
                <w:sz w:val="16"/>
                <w:szCs w:val="16"/>
                <w:lang w:val="es-ES"/>
              </w:rPr>
            </w:pPr>
            <w:r w:rsidRPr="00ED0D1F">
              <w:rPr>
                <w:color w:val="FF0000"/>
                <w:sz w:val="16"/>
                <w:szCs w:val="16"/>
                <w:lang w:val="en-US"/>
              </w:rPr>
              <w:t>High</w:t>
            </w:r>
          </w:p>
        </w:tc>
      </w:tr>
      <w:tr w:rsidR="00F41683" w:rsidRPr="00C578CE" w14:paraId="0A9DB52D" w14:textId="77777777" w:rsidTr="00EC3C4D">
        <w:tc>
          <w:tcPr>
            <w:tcW w:w="602" w:type="pct"/>
            <w:shd w:val="clear" w:color="auto" w:fill="auto"/>
            <w:vAlign w:val="center"/>
          </w:tcPr>
          <w:p w14:paraId="299CAD7B" w14:textId="64744A9B" w:rsidR="00F41683" w:rsidRPr="00DA621A" w:rsidRDefault="00F41683" w:rsidP="00F41683">
            <w:pPr>
              <w:jc w:val="center"/>
              <w:rPr>
                <w:color w:val="000000"/>
                <w:sz w:val="16"/>
                <w:szCs w:val="16"/>
                <w:lang w:val="es-ES"/>
              </w:rPr>
            </w:pPr>
            <w:proofErr w:type="spellStart"/>
            <w:r w:rsidRPr="00F41683">
              <w:rPr>
                <w:color w:val="000000"/>
                <w:sz w:val="16"/>
                <w:szCs w:val="16"/>
                <w:lang w:val="es-ES"/>
              </w:rPr>
              <w:t>Haghpanah</w:t>
            </w:r>
            <w:proofErr w:type="spellEnd"/>
            <w:r w:rsidRPr="00F41683">
              <w:rPr>
                <w:color w:val="000000"/>
                <w:sz w:val="16"/>
                <w:szCs w:val="16"/>
                <w:lang w:val="es-ES"/>
              </w:rPr>
              <w:t xml:space="preserve"> et al., 2015</w:t>
            </w:r>
          </w:p>
        </w:tc>
        <w:tc>
          <w:tcPr>
            <w:tcW w:w="668" w:type="pct"/>
            <w:shd w:val="clear" w:color="auto" w:fill="auto"/>
          </w:tcPr>
          <w:p w14:paraId="7AB81981" w14:textId="7B9128BA" w:rsidR="00F41683" w:rsidRPr="00811488" w:rsidRDefault="00F41683" w:rsidP="00F41683">
            <w:pPr>
              <w:jc w:val="center"/>
              <w:rPr>
                <w:color w:val="00B050"/>
                <w:sz w:val="16"/>
                <w:szCs w:val="16"/>
                <w:lang w:val="es-ES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1" w:type="pct"/>
            <w:shd w:val="clear" w:color="auto" w:fill="auto"/>
          </w:tcPr>
          <w:p w14:paraId="03B75132" w14:textId="0AD46095" w:rsidR="00F41683" w:rsidRPr="00811488" w:rsidRDefault="00F41683" w:rsidP="00F41683">
            <w:pPr>
              <w:jc w:val="center"/>
              <w:rPr>
                <w:color w:val="00B050"/>
                <w:sz w:val="16"/>
                <w:szCs w:val="16"/>
                <w:lang w:val="es-ES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672" w:type="pct"/>
            <w:shd w:val="clear" w:color="auto" w:fill="auto"/>
          </w:tcPr>
          <w:p w14:paraId="2AB28ADC" w14:textId="1089F518" w:rsidR="00F41683" w:rsidRPr="00811488" w:rsidRDefault="00F41683" w:rsidP="00F41683">
            <w:pPr>
              <w:jc w:val="center"/>
              <w:rPr>
                <w:color w:val="FF0000"/>
                <w:sz w:val="16"/>
                <w:szCs w:val="16"/>
                <w:lang w:val="es-ES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746" w:type="pct"/>
            <w:shd w:val="clear" w:color="auto" w:fill="auto"/>
          </w:tcPr>
          <w:p w14:paraId="1E85ED65" w14:textId="3796B22F" w:rsidR="00F41683" w:rsidRPr="00811488" w:rsidRDefault="00F41683" w:rsidP="00F41683">
            <w:pPr>
              <w:jc w:val="center"/>
              <w:rPr>
                <w:color w:val="00B050"/>
                <w:sz w:val="16"/>
                <w:szCs w:val="16"/>
                <w:lang w:val="es-ES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1" w:type="pct"/>
            <w:shd w:val="clear" w:color="auto" w:fill="auto"/>
          </w:tcPr>
          <w:p w14:paraId="12F0FC82" w14:textId="2B3E9848" w:rsidR="00F41683" w:rsidRPr="00811488" w:rsidRDefault="00F41683" w:rsidP="00F41683">
            <w:pPr>
              <w:jc w:val="center"/>
              <w:rPr>
                <w:color w:val="FF0000"/>
                <w:sz w:val="16"/>
                <w:szCs w:val="16"/>
                <w:lang w:val="es-ES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  <w:tc>
          <w:tcPr>
            <w:tcW w:w="820" w:type="pct"/>
            <w:shd w:val="clear" w:color="auto" w:fill="auto"/>
          </w:tcPr>
          <w:p w14:paraId="4213BF46" w14:textId="046D38F0" w:rsidR="00F41683" w:rsidRPr="00811488" w:rsidRDefault="00F41683" w:rsidP="00F41683">
            <w:pPr>
              <w:jc w:val="center"/>
              <w:rPr>
                <w:color w:val="FF0000"/>
                <w:sz w:val="16"/>
                <w:szCs w:val="16"/>
                <w:lang w:val="es-ES"/>
              </w:rPr>
            </w:pPr>
            <w:r w:rsidRPr="002F69D4">
              <w:rPr>
                <w:color w:val="00B050"/>
                <w:sz w:val="16"/>
                <w:szCs w:val="16"/>
              </w:rPr>
              <w:t>Low</w:t>
            </w:r>
          </w:p>
        </w:tc>
      </w:tr>
    </w:tbl>
    <w:p w14:paraId="3B007FC8" w14:textId="77777777" w:rsidR="00BD647D" w:rsidRDefault="00BD647D"/>
    <w:sectPr w:rsidR="00BD647D" w:rsidSect="0095761B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76D96"/>
    <w:multiLevelType w:val="hybridMultilevel"/>
    <w:tmpl w:val="B4F4843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893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C67"/>
    <w:rsid w:val="0002195D"/>
    <w:rsid w:val="00022117"/>
    <w:rsid w:val="00026550"/>
    <w:rsid w:val="000556A2"/>
    <w:rsid w:val="00061674"/>
    <w:rsid w:val="00063CFA"/>
    <w:rsid w:val="000920D5"/>
    <w:rsid w:val="0009632A"/>
    <w:rsid w:val="000A426C"/>
    <w:rsid w:val="000F480D"/>
    <w:rsid w:val="000F6488"/>
    <w:rsid w:val="00105F1A"/>
    <w:rsid w:val="00135C96"/>
    <w:rsid w:val="00137493"/>
    <w:rsid w:val="00143480"/>
    <w:rsid w:val="001806AC"/>
    <w:rsid w:val="001A6699"/>
    <w:rsid w:val="001B4A31"/>
    <w:rsid w:val="002314EF"/>
    <w:rsid w:val="0025752F"/>
    <w:rsid w:val="00291F24"/>
    <w:rsid w:val="002E3DF2"/>
    <w:rsid w:val="002F68C0"/>
    <w:rsid w:val="003174C1"/>
    <w:rsid w:val="00326781"/>
    <w:rsid w:val="0036259F"/>
    <w:rsid w:val="00370961"/>
    <w:rsid w:val="004033A0"/>
    <w:rsid w:val="00407BF0"/>
    <w:rsid w:val="00465240"/>
    <w:rsid w:val="004965E3"/>
    <w:rsid w:val="004B1A23"/>
    <w:rsid w:val="00537434"/>
    <w:rsid w:val="00584C3A"/>
    <w:rsid w:val="005857CA"/>
    <w:rsid w:val="0058615F"/>
    <w:rsid w:val="005D0304"/>
    <w:rsid w:val="005F1C33"/>
    <w:rsid w:val="0065620F"/>
    <w:rsid w:val="00657879"/>
    <w:rsid w:val="00691DEA"/>
    <w:rsid w:val="00692D49"/>
    <w:rsid w:val="0069679B"/>
    <w:rsid w:val="006A3361"/>
    <w:rsid w:val="006A554D"/>
    <w:rsid w:val="006A7D01"/>
    <w:rsid w:val="00703DD5"/>
    <w:rsid w:val="0077788E"/>
    <w:rsid w:val="007C450B"/>
    <w:rsid w:val="00811488"/>
    <w:rsid w:val="008125A4"/>
    <w:rsid w:val="00831B13"/>
    <w:rsid w:val="0087624B"/>
    <w:rsid w:val="00881E49"/>
    <w:rsid w:val="00887CF6"/>
    <w:rsid w:val="008940AF"/>
    <w:rsid w:val="008E232E"/>
    <w:rsid w:val="008F7E5F"/>
    <w:rsid w:val="0091710A"/>
    <w:rsid w:val="0095761B"/>
    <w:rsid w:val="00A12D98"/>
    <w:rsid w:val="00AB0F32"/>
    <w:rsid w:val="00AB2156"/>
    <w:rsid w:val="00AB3F9E"/>
    <w:rsid w:val="00AE33BB"/>
    <w:rsid w:val="00B25F95"/>
    <w:rsid w:val="00B53DC1"/>
    <w:rsid w:val="00B63C67"/>
    <w:rsid w:val="00B83635"/>
    <w:rsid w:val="00BD2E21"/>
    <w:rsid w:val="00BD647D"/>
    <w:rsid w:val="00C12BB7"/>
    <w:rsid w:val="00C578CE"/>
    <w:rsid w:val="00C611BF"/>
    <w:rsid w:val="00C826F0"/>
    <w:rsid w:val="00CD0C9D"/>
    <w:rsid w:val="00CF2087"/>
    <w:rsid w:val="00DA621A"/>
    <w:rsid w:val="00E80604"/>
    <w:rsid w:val="00E86953"/>
    <w:rsid w:val="00E93007"/>
    <w:rsid w:val="00E97CD0"/>
    <w:rsid w:val="00EC3C4D"/>
    <w:rsid w:val="00ED0D1F"/>
    <w:rsid w:val="00EE23CB"/>
    <w:rsid w:val="00F41683"/>
    <w:rsid w:val="00F72924"/>
    <w:rsid w:val="00F84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3D8F1D"/>
  <w15:chartTrackingRefBased/>
  <w15:docId w15:val="{C2DAB525-36D3-439F-ADF9-C79B4CEEE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D0D1F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63C67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CF20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oppini</dc:creator>
  <cp:keywords/>
  <dc:description/>
  <cp:lastModifiedBy>Martina Coppini</cp:lastModifiedBy>
  <cp:revision>3</cp:revision>
  <dcterms:created xsi:type="dcterms:W3CDTF">2025-06-07T14:52:00Z</dcterms:created>
  <dcterms:modified xsi:type="dcterms:W3CDTF">2025-06-07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3f76f9-e9d6-46fb-be27-eb64e22ce427</vt:lpwstr>
  </property>
</Properties>
</file>